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8A7A9" w14:textId="4B3CA141" w:rsidR="00021495" w:rsidRDefault="0002149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upplementary Materials </w:t>
      </w:r>
    </w:p>
    <w:p w14:paraId="451B42E4" w14:textId="6F91B824" w:rsidR="000E3159" w:rsidRDefault="00021495">
      <w:pPr>
        <w:rPr>
          <w:rFonts w:ascii="Times New Roman" w:hAnsi="Times New Roman" w:cs="Times New Roman"/>
          <w:b/>
          <w:bCs/>
          <w:szCs w:val="21"/>
        </w:rPr>
      </w:pPr>
      <w:r w:rsidRPr="00DE5935">
        <w:rPr>
          <w:rFonts w:ascii="Times New Roman" w:hAnsi="Times New Roman" w:cs="Times New Roman" w:hint="eastAsia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Cs w:val="21"/>
        </w:rPr>
        <w:t xml:space="preserve"> Detailed search strategy</w:t>
      </w:r>
    </w:p>
    <w:tbl>
      <w:tblPr>
        <w:tblStyle w:val="a4"/>
        <w:tblpPr w:leftFromText="180" w:rightFromText="180" w:vertAnchor="text" w:horzAnchor="margin" w:tblpY="125"/>
        <w:tblW w:w="0" w:type="auto"/>
        <w:tblLook w:val="04A0" w:firstRow="1" w:lastRow="0" w:firstColumn="1" w:lastColumn="0" w:noHBand="0" w:noVBand="1"/>
      </w:tblPr>
      <w:tblGrid>
        <w:gridCol w:w="1413"/>
        <w:gridCol w:w="6864"/>
      </w:tblGrid>
      <w:tr w:rsidR="00021495" w:rsidRPr="00682434" w14:paraId="7694E44B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ED0A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C5C12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eastAsiaTheme="minorEastAsia" w:hAnsi="Times New Roman" w:cs="Times New Roman" w:hint="eastAsia"/>
              </w:rPr>
              <w:t>Hun</w:t>
            </w:r>
            <w:r w:rsidRPr="00BE2BFF">
              <w:rPr>
                <w:rFonts w:ascii="Times New Roman" w:eastAsiaTheme="minorEastAsia" w:hAnsi="Times New Roman" w:cs="Times New Roman"/>
              </w:rPr>
              <w:t>tington’s Disease</w:t>
            </w:r>
          </w:p>
        </w:tc>
      </w:tr>
      <w:tr w:rsidR="00021495" w:rsidRPr="00682434" w14:paraId="5936A6E5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1592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537D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eastAsiaTheme="minorEastAsia" w:hAnsi="Times New Roman" w:cs="Times New Roman"/>
              </w:rPr>
              <w:t>HD</w:t>
            </w:r>
          </w:p>
        </w:tc>
      </w:tr>
      <w:tr w:rsidR="00021495" w:rsidRPr="00682434" w14:paraId="541B9F10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D79C8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B849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1 or #2</w:t>
            </w:r>
          </w:p>
        </w:tc>
      </w:tr>
      <w:tr w:rsidR="00021495" w:rsidRPr="00682434" w14:paraId="22457E7A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1FAC9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BFEB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gramStart"/>
            <w:r w:rsidRPr="00BE2BFF">
              <w:rPr>
                <w:rFonts w:ascii="Times New Roman" w:eastAsiaTheme="minorEastAsia" w:hAnsi="Times New Roman" w:cs="Times New Roman"/>
              </w:rPr>
              <w:t>resting-state</w:t>
            </w:r>
            <w:proofErr w:type="gramEnd"/>
          </w:p>
        </w:tc>
      </w:tr>
      <w:tr w:rsidR="00021495" w:rsidRPr="00682434" w14:paraId="58AB9C6F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1DB92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544B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</w:t>
            </w:r>
            <w:proofErr w:type="spellEnd"/>
            <w:r>
              <w:rPr>
                <w:rFonts w:ascii="Times New Roman" w:hAnsi="Times New Roman" w:cs="Times New Roman"/>
              </w:rPr>
              <w:t>-fMRI</w:t>
            </w:r>
          </w:p>
        </w:tc>
      </w:tr>
      <w:tr w:rsidR="00021495" w:rsidRPr="00682434" w14:paraId="393016AE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D2A56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012F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eastAsiaTheme="minorEastAsia" w:hAnsi="Times New Roman" w:cs="Times New Roman"/>
              </w:rPr>
              <w:t>resting</w:t>
            </w:r>
          </w:p>
        </w:tc>
      </w:tr>
      <w:tr w:rsidR="00021495" w:rsidRPr="00682434" w14:paraId="047A902E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EA4E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64B1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eastAsiaTheme="minorEastAsia" w:hAnsi="Times New Roman" w:cs="Times New Roman"/>
              </w:rPr>
              <w:t>rest</w:t>
            </w:r>
          </w:p>
        </w:tc>
      </w:tr>
      <w:tr w:rsidR="00021495" w:rsidRPr="00682434" w14:paraId="43E47F0D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D8D3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059F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hAnsi="Times New Roman" w:cs="Times New Roman"/>
              </w:rPr>
              <w:t>spontaneous</w:t>
            </w:r>
          </w:p>
        </w:tc>
      </w:tr>
      <w:tr w:rsidR="00021495" w:rsidRPr="00682434" w14:paraId="5143E5D3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AEAD8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02121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4 or #5 or #6 or #7 or #8</w:t>
            </w:r>
          </w:p>
        </w:tc>
      </w:tr>
      <w:tr w:rsidR="00021495" w:rsidRPr="00682434" w14:paraId="547F0636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4ACA4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FD303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eastAsiaTheme="minorEastAsia" w:hAnsi="Times New Roman" w:cs="Times New Roman"/>
              </w:rPr>
              <w:t>ALFF</w:t>
            </w:r>
          </w:p>
        </w:tc>
      </w:tr>
      <w:tr w:rsidR="00021495" w:rsidRPr="00682434" w14:paraId="052060BA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2394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7B611" w14:textId="77777777" w:rsidR="00021495" w:rsidRPr="00682434" w:rsidRDefault="00021495" w:rsidP="003B189B">
            <w:pPr>
              <w:spacing w:line="480" w:lineRule="auto"/>
              <w:ind w:left="420" w:hanging="420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1608">
              <w:rPr>
                <w:rFonts w:ascii="Times New Roman" w:hAnsi="Times New Roman" w:cs="Times New Roman"/>
              </w:rPr>
              <w:t>amplitude of low frequency fluctuations</w:t>
            </w:r>
          </w:p>
        </w:tc>
      </w:tr>
      <w:tr w:rsidR="00021495" w:rsidRPr="00682434" w14:paraId="44D7602D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B7C0A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25584" w14:textId="77777777" w:rsidR="00021495" w:rsidRPr="00682434" w:rsidRDefault="00021495" w:rsidP="003B189B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1608">
              <w:rPr>
                <w:rFonts w:ascii="Times New Roman" w:hAnsi="Times New Roman" w:cs="Times New Roman"/>
              </w:rPr>
              <w:t>low frequency fluctuations</w:t>
            </w:r>
          </w:p>
        </w:tc>
      </w:tr>
      <w:tr w:rsidR="00021495" w:rsidRPr="00682434" w14:paraId="6A29A3E2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1732B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C03C7" w14:textId="77777777" w:rsidR="00021495" w:rsidRPr="00682434" w:rsidRDefault="00021495" w:rsidP="003B189B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Ho</w:t>
            </w:r>
            <w:proofErr w:type="spellEnd"/>
          </w:p>
        </w:tc>
      </w:tr>
      <w:tr w:rsidR="00021495" w:rsidRPr="00682434" w14:paraId="1727F6B7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116F3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602A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1608">
              <w:rPr>
                <w:rFonts w:ascii="Times New Roman" w:hAnsi="Times New Roman" w:cs="Times New Roman"/>
              </w:rPr>
              <w:t>regional homogeneity</w:t>
            </w:r>
          </w:p>
        </w:tc>
      </w:tr>
      <w:tr w:rsidR="00021495" w:rsidRPr="00682434" w14:paraId="744FB63B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07A95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977F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BFF">
              <w:rPr>
                <w:rFonts w:ascii="Times New Roman" w:hAnsi="Times New Roman" w:cs="Times New Roman"/>
              </w:rPr>
              <w:t>local synchronization</w:t>
            </w:r>
          </w:p>
        </w:tc>
      </w:tr>
      <w:tr w:rsidR="00021495" w:rsidRPr="00682434" w14:paraId="38990A3C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E022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94501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ICA</w:t>
            </w:r>
          </w:p>
        </w:tc>
      </w:tr>
      <w:tr w:rsidR="00021495" w:rsidRPr="00682434" w14:paraId="71BE0EC1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A7597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FAE0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558C">
              <w:rPr>
                <w:rFonts w:ascii="Times New Roman" w:hAnsi="Times New Roman" w:cs="Times New Roman"/>
              </w:rPr>
              <w:t>independent component analysis</w:t>
            </w:r>
          </w:p>
        </w:tc>
      </w:tr>
      <w:tr w:rsidR="00021495" w:rsidRPr="00682434" w14:paraId="3A3FE7B4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908D6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4C3FF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1608">
              <w:rPr>
                <w:rFonts w:ascii="Times New Roman" w:hAnsi="Times New Roman" w:cs="Times New Roman"/>
              </w:rPr>
              <w:t>rCBF</w:t>
            </w:r>
            <w:proofErr w:type="spellEnd"/>
          </w:p>
        </w:tc>
      </w:tr>
      <w:tr w:rsidR="00021495" w:rsidRPr="00682434" w14:paraId="71B70197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8A49B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F9B56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1608">
              <w:rPr>
                <w:rFonts w:ascii="Times New Roman" w:hAnsi="Times New Roman" w:cs="Times New Roman"/>
              </w:rPr>
              <w:t>regional cerebral blood flow</w:t>
            </w:r>
          </w:p>
        </w:tc>
      </w:tr>
      <w:tr w:rsidR="00021495" w:rsidRPr="00682434" w14:paraId="33C9C35E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4E569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1A1D1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31608">
              <w:rPr>
                <w:rFonts w:ascii="Times New Roman" w:hAnsi="Times New Roman" w:cs="Times New Roman"/>
              </w:rPr>
              <w:t>rCMRglu</w:t>
            </w:r>
            <w:proofErr w:type="spellEnd"/>
          </w:p>
        </w:tc>
      </w:tr>
      <w:tr w:rsidR="00021495" w:rsidRPr="00682434" w14:paraId="4155DF69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8AAF6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399F4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1608">
              <w:rPr>
                <w:rFonts w:ascii="Times New Roman" w:hAnsi="Times New Roman" w:cs="Times New Roman"/>
              </w:rPr>
              <w:t>regional cerebral metabolic</w:t>
            </w:r>
          </w:p>
        </w:tc>
      </w:tr>
      <w:tr w:rsidR="00021495" w:rsidRPr="00682434" w14:paraId="1F3E3A39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89AB6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3EA3F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558C">
              <w:rPr>
                <w:rFonts w:ascii="Times New Roman" w:hAnsi="Times New Roman" w:cs="Times New Roman"/>
              </w:rPr>
              <w:t>glucose metabolism</w:t>
            </w:r>
          </w:p>
        </w:tc>
      </w:tr>
      <w:tr w:rsidR="00021495" w:rsidRPr="00682434" w14:paraId="6502A926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C4D30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9F1EB" w14:textId="77777777" w:rsidR="00021495" w:rsidRPr="00682434" w:rsidRDefault="00021495" w:rsidP="003B189B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558C">
              <w:rPr>
                <w:rFonts w:ascii="Times New Roman" w:hAnsi="Times New Roman" w:cs="Times New Roman"/>
              </w:rPr>
              <w:t>PET</w:t>
            </w:r>
          </w:p>
        </w:tc>
      </w:tr>
      <w:tr w:rsidR="00021495" w:rsidRPr="00682434" w14:paraId="2ADC4043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FFC69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30750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A558C">
              <w:rPr>
                <w:rFonts w:ascii="Times New Roman" w:hAnsi="Times New Roman" w:cs="Times New Roman"/>
              </w:rPr>
              <w:t>positron emission tomography</w:t>
            </w:r>
          </w:p>
        </w:tc>
      </w:tr>
      <w:tr w:rsidR="00021495" w:rsidRPr="00682434" w14:paraId="1583F213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06A8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3D56" w14:textId="77777777" w:rsidR="00021495" w:rsidRPr="007A558C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58C">
              <w:rPr>
                <w:rFonts w:ascii="Times New Roman" w:hAnsi="Times New Roman" w:cs="Times New Roman"/>
              </w:rPr>
              <w:t>SPECT</w:t>
            </w:r>
          </w:p>
        </w:tc>
      </w:tr>
      <w:tr w:rsidR="00021495" w:rsidRPr="00682434" w14:paraId="7C824274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A709D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E2DF" w14:textId="77777777" w:rsidR="00021495" w:rsidRPr="007A558C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558C">
              <w:rPr>
                <w:rFonts w:ascii="Times New Roman" w:hAnsi="Times New Roman" w:cs="Times New Roman"/>
              </w:rPr>
              <w:t>single photon emission computed tomography</w:t>
            </w:r>
          </w:p>
        </w:tc>
      </w:tr>
      <w:tr w:rsidR="00021495" w:rsidRPr="00682434" w14:paraId="60FD652F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C4AE3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1ABED" w14:textId="77777777" w:rsidR="00021495" w:rsidRPr="007A558C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al activity</w:t>
            </w:r>
          </w:p>
        </w:tc>
      </w:tr>
      <w:tr w:rsidR="00021495" w:rsidRPr="00682434" w14:paraId="690CDC02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F9DDA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7B5F8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brain activity</w:t>
            </w:r>
          </w:p>
        </w:tc>
      </w:tr>
      <w:tr w:rsidR="00021495" w:rsidRPr="00682434" w14:paraId="485BB49C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12EBD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E5BA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 or #11 or #12 or #13 or #14 #15 or #16 or #17 or #18 or #19 or #20 or #21 or #22 or #23 or #24 or #25 or #26 or #27 or #28</w:t>
            </w:r>
          </w:p>
        </w:tc>
      </w:tr>
      <w:tr w:rsidR="00021495" w:rsidRPr="00682434" w14:paraId="6F9CE610" w14:textId="77777777" w:rsidTr="003B189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CACAD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920D2" w14:textId="77777777" w:rsidR="00021495" w:rsidRPr="00682434" w:rsidRDefault="00021495" w:rsidP="003B189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#9 and #29</w:t>
            </w:r>
          </w:p>
        </w:tc>
      </w:tr>
    </w:tbl>
    <w:p w14:paraId="7CF3FBAB" w14:textId="77777777" w:rsidR="000B61F7" w:rsidRDefault="000B61F7">
      <w:pPr>
        <w:rPr>
          <w:rFonts w:hint="eastAsia"/>
        </w:rPr>
        <w:sectPr w:rsidR="000B61F7" w:rsidSect="005870F3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E91F26" w14:textId="02B1FD54" w:rsidR="004534F4" w:rsidRDefault="004534F4" w:rsidP="000B61F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>upplementary Table 2 Quality assessment checklist</w:t>
      </w:r>
      <w:r w:rsidR="0088510A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MYW48L0F1dGhvcj48WWVhcj4yMDIxPC9ZZWFyPjxSZWNO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</w:fldData>
        </w:fldChar>
      </w:r>
      <w:r w:rsidR="0088510A">
        <w:rPr>
          <w:rFonts w:ascii="Times New Roman" w:hAnsi="Times New Roman" w:cs="Times New Roman"/>
          <w:b/>
          <w:bCs/>
          <w:szCs w:val="21"/>
        </w:rPr>
        <w:instrText xml:space="preserve"> ADDIN EN.CITE </w:instrText>
      </w:r>
      <w:r w:rsidR="0088510A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PEVuZE5vdGU+PENpdGU+PEF1dGhvcj5MYW48L0F1dGhvcj48WWVhcj4yMDIxPC9ZZWFyPjxSZWNO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</w:fldData>
        </w:fldChar>
      </w:r>
      <w:r w:rsidR="0088510A">
        <w:rPr>
          <w:rFonts w:ascii="Times New Roman" w:hAnsi="Times New Roman" w:cs="Times New Roman"/>
          <w:b/>
          <w:bCs/>
          <w:szCs w:val="21"/>
        </w:rPr>
        <w:instrText xml:space="preserve"> ADDIN EN.CITE.DATA </w:instrText>
      </w:r>
      <w:r w:rsidR="0088510A">
        <w:rPr>
          <w:rFonts w:ascii="Times New Roman" w:hAnsi="Times New Roman" w:cs="Times New Roman"/>
          <w:b/>
          <w:bCs/>
          <w:szCs w:val="21"/>
        </w:rPr>
      </w:r>
      <w:r w:rsidR="0088510A">
        <w:rPr>
          <w:rFonts w:ascii="Times New Roman" w:hAnsi="Times New Roman" w:cs="Times New Roman"/>
          <w:b/>
          <w:bCs/>
          <w:szCs w:val="21"/>
        </w:rPr>
        <w:fldChar w:fldCharType="end"/>
      </w:r>
      <w:r w:rsidR="0088510A">
        <w:rPr>
          <w:rFonts w:ascii="Times New Roman" w:hAnsi="Times New Roman" w:cs="Times New Roman"/>
          <w:b/>
          <w:bCs/>
          <w:szCs w:val="21"/>
        </w:rPr>
        <w:fldChar w:fldCharType="separate"/>
      </w:r>
      <w:r w:rsidR="0088510A">
        <w:rPr>
          <w:rFonts w:ascii="Times New Roman" w:hAnsi="Times New Roman" w:cs="Times New Roman"/>
          <w:b/>
          <w:bCs/>
          <w:noProof/>
          <w:szCs w:val="21"/>
        </w:rPr>
        <w:t>[1]</w:t>
      </w:r>
      <w:r w:rsidR="0088510A">
        <w:rPr>
          <w:rFonts w:ascii="Times New Roman" w:hAnsi="Times New Roman" w:cs="Times New Roman"/>
          <w:b/>
          <w:bCs/>
          <w:szCs w:val="21"/>
        </w:rPr>
        <w:fldChar w:fldCharType="end"/>
      </w:r>
    </w:p>
    <w:p w14:paraId="6F9A46C8" w14:textId="77777777" w:rsidR="004534F4" w:rsidRPr="00B8442C" w:rsidRDefault="004534F4" w:rsidP="004534F4"/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986"/>
      </w:tblGrid>
      <w:tr w:rsidR="004534F4" w:rsidRPr="00B8442C" w14:paraId="2D802023" w14:textId="77777777" w:rsidTr="00647A1B">
        <w:trPr>
          <w:jc w:val="center"/>
        </w:trPr>
        <w:tc>
          <w:tcPr>
            <w:tcW w:w="12986" w:type="dxa"/>
          </w:tcPr>
          <w:p w14:paraId="1A579872" w14:textId="0FCEF959" w:rsidR="004534F4" w:rsidRPr="00B8442C" w:rsidRDefault="004534F4" w:rsidP="00647A1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8442C">
              <w:rPr>
                <w:rFonts w:ascii="Times New Roman" w:hAnsi="Times New Roman" w:cs="Times New Roman"/>
                <w:b/>
                <w:szCs w:val="24"/>
              </w:rPr>
              <w:t xml:space="preserve">Category 1: Participants                       </w:t>
            </w:r>
          </w:p>
        </w:tc>
      </w:tr>
      <w:tr w:rsidR="004534F4" w:rsidRPr="00B8442C" w14:paraId="6B0F3411" w14:textId="77777777" w:rsidTr="00647A1B">
        <w:trPr>
          <w:jc w:val="center"/>
        </w:trPr>
        <w:tc>
          <w:tcPr>
            <w:tcW w:w="12986" w:type="dxa"/>
          </w:tcPr>
          <w:p w14:paraId="275DA693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 xml:space="preserve">1. Patients were evaluated prospectively, specific diagnostic criteria were applied, and demographic data were reported. </w:t>
            </w:r>
          </w:p>
          <w:p w14:paraId="4ECC104C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 xml:space="preserve">2. Comparison participants were evaluated prospectively psychiatric and medical illnesses were excluded. </w:t>
            </w:r>
          </w:p>
          <w:p w14:paraId="059A049C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3. Important variables (e.g., age, sex, illness duration, onset, medication status, handedness) were checked either by stratification or statistically.</w:t>
            </w:r>
          </w:p>
          <w:p w14:paraId="00AF95B7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4. Sample size per group &gt; 10.</w:t>
            </w:r>
          </w:p>
        </w:tc>
      </w:tr>
      <w:tr w:rsidR="004534F4" w:rsidRPr="00B8442C" w14:paraId="503F5495" w14:textId="77777777" w:rsidTr="00647A1B">
        <w:trPr>
          <w:jc w:val="center"/>
        </w:trPr>
        <w:tc>
          <w:tcPr>
            <w:tcW w:w="12986" w:type="dxa"/>
          </w:tcPr>
          <w:p w14:paraId="414D5EEC" w14:textId="77777777" w:rsidR="004534F4" w:rsidRPr="00B8442C" w:rsidRDefault="004534F4" w:rsidP="00647A1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8442C">
              <w:rPr>
                <w:rFonts w:ascii="Times New Roman" w:hAnsi="Times New Roman" w:cs="Times New Roman"/>
                <w:b/>
                <w:szCs w:val="24"/>
              </w:rPr>
              <w:t>Category 2: Methods for image acquisition and analysis</w:t>
            </w:r>
          </w:p>
        </w:tc>
      </w:tr>
      <w:tr w:rsidR="004534F4" w:rsidRPr="00B8442C" w14:paraId="2DB82D53" w14:textId="77777777" w:rsidTr="00647A1B">
        <w:trPr>
          <w:jc w:val="center"/>
        </w:trPr>
        <w:tc>
          <w:tcPr>
            <w:tcW w:w="12986" w:type="dxa"/>
          </w:tcPr>
          <w:p w14:paraId="289CB198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5. Whole brain analysis was automated with no</w:t>
            </w:r>
            <w:r w:rsidRPr="00F22360">
              <w:rPr>
                <w:rFonts w:ascii="Times New Roman" w:hAnsi="Times New Roman" w:cs="Times New Roman"/>
                <w:szCs w:val="24"/>
              </w:rPr>
              <w:t xml:space="preserve"> a priori</w:t>
            </w:r>
            <w:r w:rsidRPr="00B8442C">
              <w:rPr>
                <w:rFonts w:ascii="Times New Roman" w:hAnsi="Times New Roman" w:cs="Times New Roman"/>
                <w:szCs w:val="24"/>
              </w:rPr>
              <w:t xml:space="preserve"> regional selection.</w:t>
            </w:r>
          </w:p>
          <w:p w14:paraId="1E55E96A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 xml:space="preserve">6. Coordinates reported in a standard space. </w:t>
            </w:r>
          </w:p>
          <w:p w14:paraId="60E84F23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 xml:space="preserve">7. The imaging technique used was clearly described so that it could be reproduced. </w:t>
            </w:r>
          </w:p>
          <w:p w14:paraId="4B30E46E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8. Measurements were clearly described so that they could be reproduced.</w:t>
            </w:r>
          </w:p>
        </w:tc>
      </w:tr>
      <w:tr w:rsidR="004534F4" w:rsidRPr="00B8442C" w14:paraId="222A28B2" w14:textId="77777777" w:rsidTr="00647A1B">
        <w:trPr>
          <w:jc w:val="center"/>
        </w:trPr>
        <w:tc>
          <w:tcPr>
            <w:tcW w:w="12986" w:type="dxa"/>
          </w:tcPr>
          <w:p w14:paraId="0DAF8912" w14:textId="77777777" w:rsidR="004534F4" w:rsidRPr="00B8442C" w:rsidRDefault="004534F4" w:rsidP="00647A1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8442C">
              <w:rPr>
                <w:rFonts w:ascii="Times New Roman" w:hAnsi="Times New Roman" w:cs="Times New Roman"/>
                <w:b/>
                <w:szCs w:val="24"/>
              </w:rPr>
              <w:t>Category 3: Results and conclusions</w:t>
            </w:r>
          </w:p>
        </w:tc>
      </w:tr>
      <w:tr w:rsidR="004534F4" w:rsidRPr="00B8442C" w14:paraId="30A97C65" w14:textId="77777777" w:rsidTr="00647A1B">
        <w:trPr>
          <w:jc w:val="center"/>
        </w:trPr>
        <w:tc>
          <w:tcPr>
            <w:tcW w:w="12986" w:type="dxa"/>
          </w:tcPr>
          <w:p w14:paraId="4667EE22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 xml:space="preserve">9. Statistical parameters for significant and important non-significant differences were provided. </w:t>
            </w:r>
          </w:p>
          <w:p w14:paraId="1C277468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10. Conclusions were consistent with the results obtained and the limitations were discussed.</w:t>
            </w:r>
          </w:p>
        </w:tc>
      </w:tr>
      <w:tr w:rsidR="004534F4" w:rsidRPr="00B8442C" w14:paraId="72529D9B" w14:textId="77777777" w:rsidTr="00647A1B">
        <w:trPr>
          <w:jc w:val="center"/>
        </w:trPr>
        <w:tc>
          <w:tcPr>
            <w:tcW w:w="12986" w:type="dxa"/>
          </w:tcPr>
          <w:p w14:paraId="7115F486" w14:textId="77777777" w:rsidR="004534F4" w:rsidRPr="00B8442C" w:rsidRDefault="004534F4" w:rsidP="00647A1B">
            <w:pPr>
              <w:rPr>
                <w:rFonts w:ascii="Times New Roman" w:hAnsi="Times New Roman" w:cs="Times New Roman"/>
                <w:szCs w:val="24"/>
              </w:rPr>
            </w:pPr>
            <w:r w:rsidRPr="00B8442C">
              <w:rPr>
                <w:rFonts w:ascii="Times New Roman" w:hAnsi="Times New Roman" w:cs="Times New Roman"/>
                <w:szCs w:val="24"/>
              </w:rPr>
              <w:t>TOTAL /10</w:t>
            </w:r>
          </w:p>
        </w:tc>
      </w:tr>
    </w:tbl>
    <w:p w14:paraId="667536EC" w14:textId="77777777" w:rsidR="004534F4" w:rsidRPr="00B8442C" w:rsidRDefault="004534F4" w:rsidP="004534F4">
      <w:pPr>
        <w:rPr>
          <w:rFonts w:ascii="Times New Roman" w:hAnsi="Times New Roman" w:cs="Times New Roman"/>
          <w:b/>
        </w:rPr>
      </w:pPr>
    </w:p>
    <w:p w14:paraId="7E90BE86" w14:textId="77777777" w:rsidR="004534F4" w:rsidRDefault="004534F4" w:rsidP="004534F4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F68C590" w14:textId="77777777" w:rsidR="004534F4" w:rsidRDefault="004534F4" w:rsidP="004534F4">
      <w:pPr>
        <w:pStyle w:val="EndNoteBibliography"/>
        <w:ind w:left="720" w:hanging="720"/>
        <w:jc w:val="left"/>
        <w:rPr>
          <w:rFonts w:ascii="Times New Roman" w:hAnsi="Times New Roman" w:cs="Times New Roman"/>
          <w:b/>
          <w:bCs/>
          <w:szCs w:val="21"/>
        </w:rPr>
      </w:pPr>
    </w:p>
    <w:p w14:paraId="42039CAD" w14:textId="77777777" w:rsidR="004534F4" w:rsidRDefault="004534F4" w:rsidP="004534F4">
      <w:pPr>
        <w:pStyle w:val="EndNoteBibliography"/>
        <w:ind w:left="720" w:hanging="720"/>
        <w:jc w:val="left"/>
        <w:rPr>
          <w:rFonts w:ascii="Times New Roman" w:hAnsi="Times New Roman" w:cs="Times New Roman"/>
          <w:b/>
          <w:bCs/>
          <w:szCs w:val="21"/>
        </w:rPr>
      </w:pPr>
    </w:p>
    <w:p w14:paraId="1A1BE42D" w14:textId="77777777" w:rsidR="004534F4" w:rsidRPr="004534F4" w:rsidRDefault="004534F4" w:rsidP="004534F4">
      <w:pPr>
        <w:pStyle w:val="EndNoteBibliography"/>
        <w:ind w:left="720" w:hanging="720"/>
        <w:jc w:val="left"/>
        <w:rPr>
          <w:rFonts w:ascii="Times New Roman" w:hAnsi="Times New Roman" w:cs="Times New Roman"/>
          <w:b/>
          <w:bCs/>
          <w:szCs w:val="21"/>
        </w:rPr>
      </w:pPr>
    </w:p>
    <w:p w14:paraId="06F1C4B1" w14:textId="77777777" w:rsidR="004534F4" w:rsidRPr="0088510A" w:rsidRDefault="004534F4" w:rsidP="0088510A">
      <w:pPr>
        <w:pStyle w:val="EndNoteBibliography"/>
        <w:ind w:left="720" w:hanging="720"/>
        <w:jc w:val="both"/>
        <w:rPr>
          <w:rFonts w:ascii="Times New Roman" w:hAnsi="Times New Roman" w:cs="Times New Roman"/>
          <w:b/>
          <w:bCs/>
          <w:szCs w:val="21"/>
        </w:rPr>
      </w:pPr>
    </w:p>
    <w:p w14:paraId="38C4B6D7" w14:textId="77777777" w:rsidR="0088510A" w:rsidRPr="0088510A" w:rsidRDefault="004534F4" w:rsidP="0088510A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</w:rPr>
      </w:pPr>
      <w:r w:rsidRPr="0088510A">
        <w:rPr>
          <w:rFonts w:ascii="Times New Roman" w:hAnsi="Times New Roman" w:cs="Times New Roman"/>
          <w:b/>
          <w:bCs/>
          <w:szCs w:val="21"/>
        </w:rPr>
        <w:fldChar w:fldCharType="begin"/>
      </w:r>
      <w:r w:rsidRPr="0088510A">
        <w:rPr>
          <w:rFonts w:ascii="Times New Roman" w:hAnsi="Times New Roman" w:cs="Times New Roman"/>
          <w:b/>
          <w:bCs/>
          <w:szCs w:val="21"/>
        </w:rPr>
        <w:instrText xml:space="preserve"> ADDIN EN.REFLIST </w:instrText>
      </w:r>
      <w:r w:rsidRPr="0088510A">
        <w:rPr>
          <w:rFonts w:ascii="Times New Roman" w:hAnsi="Times New Roman" w:cs="Times New Roman"/>
          <w:b/>
          <w:bCs/>
          <w:szCs w:val="21"/>
        </w:rPr>
        <w:fldChar w:fldCharType="separate"/>
      </w:r>
      <w:r w:rsidR="0088510A" w:rsidRPr="0088510A">
        <w:rPr>
          <w:rFonts w:ascii="Times New Roman" w:hAnsi="Times New Roman" w:cs="Times New Roman"/>
          <w:noProof/>
        </w:rPr>
        <w:t>1.</w:t>
      </w:r>
      <w:r w:rsidR="0088510A" w:rsidRPr="0088510A">
        <w:rPr>
          <w:rFonts w:ascii="Times New Roman" w:hAnsi="Times New Roman" w:cs="Times New Roman"/>
          <w:noProof/>
        </w:rPr>
        <w:tab/>
        <w:t>Lan H, Suo X, Li W, Li N, Li J, Peng J, Lei D, Sweeney JA, Kemp GJ, Peng R</w:t>
      </w:r>
      <w:r w:rsidR="0088510A" w:rsidRPr="0088510A">
        <w:rPr>
          <w:rFonts w:ascii="Times New Roman" w:hAnsi="Times New Roman" w:cs="Times New Roman"/>
          <w:i/>
          <w:noProof/>
        </w:rPr>
        <w:t xml:space="preserve"> et al</w:t>
      </w:r>
      <w:r w:rsidR="0088510A" w:rsidRPr="0088510A">
        <w:rPr>
          <w:rFonts w:ascii="Times New Roman" w:hAnsi="Times New Roman" w:cs="Times New Roman"/>
          <w:noProof/>
        </w:rPr>
        <w:t xml:space="preserve">: </w:t>
      </w:r>
      <w:r w:rsidR="0088510A" w:rsidRPr="0088510A">
        <w:rPr>
          <w:rFonts w:ascii="Times New Roman" w:hAnsi="Times New Roman" w:cs="Times New Roman"/>
          <w:b/>
          <w:noProof/>
        </w:rPr>
        <w:t>Abnormalities of intrinsic brain activity in essential tremor: A meta-analysis of resting-state functional imaging</w:t>
      </w:r>
      <w:r w:rsidR="0088510A" w:rsidRPr="0088510A">
        <w:rPr>
          <w:rFonts w:ascii="Times New Roman" w:hAnsi="Times New Roman" w:cs="Times New Roman"/>
          <w:noProof/>
        </w:rPr>
        <w:t xml:space="preserve">. </w:t>
      </w:r>
      <w:r w:rsidR="0088510A" w:rsidRPr="0088510A">
        <w:rPr>
          <w:rFonts w:ascii="Times New Roman" w:hAnsi="Times New Roman" w:cs="Times New Roman"/>
          <w:i/>
          <w:noProof/>
        </w:rPr>
        <w:t xml:space="preserve">Hum Brain Mapp </w:t>
      </w:r>
      <w:r w:rsidR="0088510A" w:rsidRPr="0088510A">
        <w:rPr>
          <w:rFonts w:ascii="Times New Roman" w:hAnsi="Times New Roman" w:cs="Times New Roman"/>
          <w:noProof/>
        </w:rPr>
        <w:t xml:space="preserve">2021, </w:t>
      </w:r>
      <w:r w:rsidR="0088510A" w:rsidRPr="0088510A">
        <w:rPr>
          <w:rFonts w:ascii="Times New Roman" w:hAnsi="Times New Roman" w:cs="Times New Roman"/>
          <w:b/>
          <w:noProof/>
        </w:rPr>
        <w:t>42</w:t>
      </w:r>
      <w:r w:rsidR="0088510A" w:rsidRPr="0088510A">
        <w:rPr>
          <w:rFonts w:ascii="Times New Roman" w:hAnsi="Times New Roman" w:cs="Times New Roman"/>
          <w:noProof/>
        </w:rPr>
        <w:t>(10):3156-3167.</w:t>
      </w:r>
    </w:p>
    <w:p w14:paraId="69B0DC00" w14:textId="17778340" w:rsidR="000B61F7" w:rsidRDefault="004534F4" w:rsidP="0088510A">
      <w:pPr>
        <w:jc w:val="both"/>
        <w:rPr>
          <w:rFonts w:ascii="Times New Roman" w:hAnsi="Times New Roman" w:cs="Times New Roman"/>
          <w:b/>
          <w:bCs/>
          <w:szCs w:val="21"/>
        </w:rPr>
      </w:pPr>
      <w:r w:rsidRPr="0088510A">
        <w:rPr>
          <w:rFonts w:ascii="Times New Roman" w:hAnsi="Times New Roman" w:cs="Times New Roman"/>
          <w:b/>
          <w:bCs/>
          <w:szCs w:val="21"/>
        </w:rPr>
        <w:fldChar w:fldCharType="end"/>
      </w:r>
      <w:r>
        <w:rPr>
          <w:rFonts w:ascii="Times New Roman" w:hAnsi="Times New Roman" w:cs="Times New Roman"/>
          <w:b/>
          <w:bCs/>
          <w:szCs w:val="21"/>
        </w:rPr>
        <w:br w:type="page"/>
      </w:r>
      <w:r w:rsidR="000B61F7" w:rsidRPr="00DE5935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0B6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0B61F7">
        <w:rPr>
          <w:rFonts w:ascii="Times New Roman" w:hAnsi="Times New Roman" w:cs="Times New Roman" w:hint="eastAsia"/>
          <w:b/>
          <w:bCs/>
          <w:szCs w:val="21"/>
        </w:rPr>
        <w:t>Qual</w:t>
      </w:r>
      <w:r w:rsidR="000B61F7">
        <w:rPr>
          <w:rFonts w:ascii="Times New Roman" w:hAnsi="Times New Roman" w:cs="Times New Roman"/>
          <w:b/>
          <w:bCs/>
          <w:szCs w:val="21"/>
        </w:rPr>
        <w:t>ity assessment of the included studies</w:t>
      </w:r>
    </w:p>
    <w:p w14:paraId="4B1605C9" w14:textId="77777777" w:rsidR="000B61F7" w:rsidRPr="000B61F7" w:rsidRDefault="000B61F7" w:rsidP="000B61F7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14349" w:type="dxa"/>
        <w:tblInd w:w="108" w:type="dxa"/>
        <w:tblLook w:val="04A0" w:firstRow="1" w:lastRow="0" w:firstColumn="1" w:lastColumn="0" w:noHBand="0" w:noVBand="1"/>
      </w:tblPr>
      <w:tblGrid>
        <w:gridCol w:w="2552"/>
        <w:gridCol w:w="917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0B61F7" w14:paraId="348D681B" w14:textId="77777777" w:rsidTr="000B61F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EC707E" w14:textId="77777777" w:rsidR="000B61F7" w:rsidRDefault="000B61F7"/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A48431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00D4A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AA047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A3C02D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1045E8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569AAA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784D3D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380311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A57DA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691446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3B7F3E" w14:textId="77777777" w:rsidR="000B61F7" w:rsidRDefault="000B61F7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otal </w:t>
            </w:r>
          </w:p>
        </w:tc>
      </w:tr>
      <w:tr w:rsidR="000B61F7" w14:paraId="3FE001AD" w14:textId="77777777" w:rsidTr="000B61F7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B3F1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olf et al. 201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001D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107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0E1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8837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3D3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181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BBBB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72A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451E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816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C2C" w14:textId="77777777" w:rsidR="000B61F7" w:rsidRPr="000B61F7" w:rsidRDefault="000B61F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B61F7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0B61F7" w14:paraId="02F13658" w14:textId="77777777" w:rsidTr="000B61F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FE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Werner et al.2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0AB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EE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B89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7D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A98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BD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E8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E6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44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15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5D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9</w:t>
            </w:r>
          </w:p>
        </w:tc>
      </w:tr>
      <w:tr w:rsidR="000B61F7" w14:paraId="69B6DF07" w14:textId="77777777" w:rsidTr="000B61F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DA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Poudel et al.20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F0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DC9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C4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83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56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3C0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7D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07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A6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57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814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9.5</w:t>
            </w:r>
          </w:p>
        </w:tc>
      </w:tr>
      <w:tr w:rsidR="000B61F7" w14:paraId="3CBB6DB3" w14:textId="77777777" w:rsidTr="000B61F7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060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Liu et al. 20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4D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270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07F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4D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2B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019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97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09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CF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AA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58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8.5</w:t>
            </w:r>
          </w:p>
        </w:tc>
      </w:tr>
      <w:tr w:rsidR="000B61F7" w14:paraId="43F64F00" w14:textId="77777777" w:rsidTr="008D7D7E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24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Sarappa et al.2017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2D8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739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BEF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1D0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06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E24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42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F0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51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83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02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9.5</w:t>
            </w:r>
          </w:p>
        </w:tc>
      </w:tr>
      <w:tr w:rsidR="000B61F7" w14:paraId="02207B7F" w14:textId="77777777" w:rsidTr="008D7D7E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7F2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Harrington et al.20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DD7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A2AB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9ED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967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3BF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BD7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05B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6A5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672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B51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E0D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9</w:t>
            </w:r>
          </w:p>
        </w:tc>
      </w:tr>
    </w:tbl>
    <w:p w14:paraId="43A15BE1" w14:textId="288121A2" w:rsidR="003B189B" w:rsidRDefault="003B189B"/>
    <w:p w14:paraId="613A458A" w14:textId="77777777" w:rsidR="003B189B" w:rsidRDefault="003B189B">
      <w:r>
        <w:br w:type="page"/>
      </w:r>
    </w:p>
    <w:p w14:paraId="637730CE" w14:textId="17D91BDC" w:rsidR="00021495" w:rsidRDefault="000B61F7">
      <w:pPr>
        <w:rPr>
          <w:rFonts w:ascii="Times New Roman" w:hAnsi="Times New Roman" w:cs="Times New Roman"/>
          <w:b/>
          <w:bCs/>
          <w:szCs w:val="21"/>
        </w:rPr>
      </w:pPr>
      <w:r w:rsidRPr="00DE5935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4534F4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B61F7"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>subgroup</w:t>
      </w:r>
      <w:r w:rsidRPr="000B61F7">
        <w:rPr>
          <w:rFonts w:ascii="Times New Roman" w:hAnsi="Times New Roman" w:cs="Times New Roman"/>
          <w:b/>
          <w:bCs/>
          <w:szCs w:val="21"/>
        </w:rPr>
        <w:t xml:space="preserve"> meta-analysis: altered resting-state activity in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p</w:t>
      </w:r>
      <w:r w:rsidRPr="000B61F7">
        <w:rPr>
          <w:rFonts w:ascii="Times New Roman" w:hAnsi="Times New Roman" w:cs="Times New Roman"/>
          <w:b/>
          <w:bCs/>
          <w:szCs w:val="21"/>
        </w:rPr>
        <w:t>HD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HD</w:t>
      </w:r>
      <w:proofErr w:type="spellEnd"/>
      <w:r w:rsidRPr="000B61F7">
        <w:rPr>
          <w:rFonts w:ascii="Times New Roman" w:hAnsi="Times New Roman" w:cs="Times New Roman"/>
          <w:b/>
          <w:bCs/>
          <w:szCs w:val="21"/>
        </w:rPr>
        <w:t xml:space="preserve"> patients relative to HCs.</w:t>
      </w:r>
    </w:p>
    <w:tbl>
      <w:tblPr>
        <w:tblW w:w="15309" w:type="dxa"/>
        <w:tblInd w:w="108" w:type="dxa"/>
        <w:tblLook w:val="04A0" w:firstRow="1" w:lastRow="0" w:firstColumn="1" w:lastColumn="0" w:noHBand="0" w:noVBand="1"/>
      </w:tblPr>
      <w:tblGrid>
        <w:gridCol w:w="1207"/>
        <w:gridCol w:w="2410"/>
        <w:gridCol w:w="709"/>
        <w:gridCol w:w="850"/>
        <w:gridCol w:w="709"/>
        <w:gridCol w:w="1134"/>
        <w:gridCol w:w="1276"/>
        <w:gridCol w:w="1134"/>
        <w:gridCol w:w="1417"/>
        <w:gridCol w:w="2835"/>
        <w:gridCol w:w="1701"/>
      </w:tblGrid>
      <w:tr w:rsidR="000B61F7" w14:paraId="1AED8894" w14:textId="77777777" w:rsidTr="000B61F7">
        <w:trPr>
          <w:trHeight w:val="665"/>
        </w:trPr>
        <w:tc>
          <w:tcPr>
            <w:tcW w:w="113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49B7C0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Contrast</w:t>
            </w:r>
          </w:p>
        </w:tc>
        <w:tc>
          <w:tcPr>
            <w:tcW w:w="241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BF0FEF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Brain Regions</w:t>
            </w:r>
          </w:p>
        </w:tc>
        <w:tc>
          <w:tcPr>
            <w:tcW w:w="2268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37712F9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MNI coordinates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C3C0EC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SDM-Z score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710788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No. of voxels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4DEBE93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p-value</w:t>
            </w:r>
          </w:p>
        </w:tc>
        <w:tc>
          <w:tcPr>
            <w:tcW w:w="1417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E5FDD7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Egger's test(p)</w:t>
            </w:r>
          </w:p>
        </w:tc>
        <w:tc>
          <w:tcPr>
            <w:tcW w:w="2835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EBF23C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Clusters' breakdown</w:t>
            </w:r>
          </w:p>
        </w:tc>
        <w:tc>
          <w:tcPr>
            <w:tcW w:w="1701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35CD2AB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 xml:space="preserve">Jackknife </w:t>
            </w:r>
            <w:proofErr w:type="spellStart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sensitivy</w:t>
            </w:r>
            <w:proofErr w:type="spellEnd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 xml:space="preserve"> analysis</w:t>
            </w:r>
          </w:p>
        </w:tc>
      </w:tr>
      <w:tr w:rsidR="000B61F7" w14:paraId="0B5091FF" w14:textId="77777777" w:rsidTr="000B61F7">
        <w:trPr>
          <w:trHeight w:val="98"/>
        </w:trPr>
        <w:tc>
          <w:tcPr>
            <w:tcW w:w="1134" w:type="dxa"/>
            <w:vMerge/>
            <w:vAlign w:val="center"/>
            <w:hideMark/>
          </w:tcPr>
          <w:p w14:paraId="259D492B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2410" w:type="dxa"/>
            <w:vMerge/>
            <w:vAlign w:val="center"/>
            <w:hideMark/>
          </w:tcPr>
          <w:p w14:paraId="1E0CC154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6A616AA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x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3645C99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2E5434F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z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  <w:hideMark/>
          </w:tcPr>
          <w:p w14:paraId="6F80087E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DD2CF26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61A492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BF33E9F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14:paraId="2DB61B7A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3E48D643" w14:textId="77777777" w:rsidR="000B61F7" w:rsidRDefault="000B61F7">
            <w:pPr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</w:p>
        </w:tc>
      </w:tr>
      <w:tr w:rsidR="000B61F7" w14:paraId="1E8D7A1D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DAC5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sHD</w:t>
            </w:r>
            <w:proofErr w:type="spellEnd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&gt;H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C8809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 xml:space="preserve">Area 1 (Right inferior temporal </w:t>
            </w:r>
            <w:proofErr w:type="spellStart"/>
            <w:r>
              <w:rPr>
                <w:rFonts w:ascii="Times New Roman Regular" w:eastAsia="DengXian" w:hAnsi="Times New Roman Regular"/>
                <w:color w:val="000000"/>
              </w:rPr>
              <w:t>gyru</w:t>
            </w:r>
            <w:proofErr w:type="spellEnd"/>
            <w:r>
              <w:rPr>
                <w:rFonts w:ascii="Times New Roman Regular" w:eastAsia="DengXian" w:hAnsi="Times New Roman Regular"/>
                <w:color w:val="000000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FAAAB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3808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176DC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C1D6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.8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FC5C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3AF0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E4E7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3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A4608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inferior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7F13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/5</w:t>
            </w:r>
          </w:p>
        </w:tc>
      </w:tr>
      <w:tr w:rsidR="000B61F7" w14:paraId="73F45344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267A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A03A1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E0F01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68D3F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988A9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89C5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3932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0D9D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82006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56F79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inferior network, inferior longitudinal fascicul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662DB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/5</w:t>
            </w:r>
          </w:p>
        </w:tc>
      </w:tr>
      <w:tr w:rsidR="000B61F7" w14:paraId="5CF55F73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B41B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85574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734A5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F7C0E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F1FF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A820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C0A7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A0D4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B864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BA26F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fusiform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75597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/5</w:t>
            </w:r>
          </w:p>
        </w:tc>
      </w:tr>
      <w:tr w:rsidR="000B61F7" w14:paraId="016921AD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BB45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22473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13127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891C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BDA01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3648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5590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5394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373E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81F1E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middle temporal gyr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945D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/5</w:t>
            </w:r>
          </w:p>
        </w:tc>
      </w:tr>
      <w:tr w:rsidR="000B61F7" w14:paraId="50140026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D91C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0E9EB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CB25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82B33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21DEF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41E2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55EE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6F8F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892FC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FA092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Corpus callos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3D272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4/5</w:t>
            </w:r>
          </w:p>
        </w:tc>
      </w:tr>
      <w:tr w:rsidR="000B61F7" w14:paraId="61722473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68AB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158C2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2 (Corpus callosu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F0BB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621B6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19AF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345F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.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F997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EBBA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0C3B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9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C10E1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superior frontal gyrus, medial orbit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71EB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1046370C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D450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7E74B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5143E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725E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65C3E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8EBC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1A04F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E33A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F798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F652B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gyrus rec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FF71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011EA9C6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A821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1E08D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71C5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8155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6B61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47F3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28D7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B137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A7476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6BF01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Corpus callos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6BE4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4/5</w:t>
            </w:r>
          </w:p>
        </w:tc>
      </w:tr>
      <w:tr w:rsidR="000B61F7" w14:paraId="14CA62A9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3CDB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D70B6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DE07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F966F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EFBF8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2DDD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54F4B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DF7F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F6C0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BFBDC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superior frontal gyrus, orbital pa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F68F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3D2401D5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7B73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7BF62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EC26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3F47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15F19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1F37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5EC5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8330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1A453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E5F9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superior frontal gyrus, medial orbit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6136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231CABA3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71BE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A71AE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BF040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A55B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87FB5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3188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16CB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417E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68D2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32EC7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gyrus rec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A6411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4E361C69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F1453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F9F16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3 (Right cerebellum, hemispheric lobule V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AED7C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97F11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07C68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73EF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.7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69BF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A023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497C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8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9FA14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cerebellum, hemispheric lobule V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B27E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1273DE04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CC60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75EB3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CE3DD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6D08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1B5F3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1224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D522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5001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0C04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6E3D4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cerebellum, crus 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2084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573D410E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8F39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sHD</w:t>
            </w:r>
            <w:proofErr w:type="spellEnd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&lt;H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4644F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1 (Left superior frontal gyrus, medi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D0B8C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4CD31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4A6F9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8F9E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2.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9112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2E79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5B8C6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0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274C7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superior frontal gyrus, med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DA91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09F9B01B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5A48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B5C53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5B46E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B5AF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9E84A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41EB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A10D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5E0B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A31E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F8726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superior frontal gyrus, med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AE32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4/5</w:t>
            </w:r>
          </w:p>
        </w:tc>
      </w:tr>
      <w:tr w:rsidR="000B61F7" w14:paraId="70D9EFAF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5BA3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26024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33763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B6DA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B99C2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8FFE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F0CE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FB42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FA7D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5E0B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Corpus callos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B3DA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3E264BED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D049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36AE3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C629D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40810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A3253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86F6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35840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6C55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CF7C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D9E24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superior frontal gyrus, med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ADA5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753B1F25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B93D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A4A48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47E88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0E3C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1E330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9BF6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FF30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B715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804F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3B3B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anterior cingulate / paracingulate gyr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2B65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3C1C2F40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6B6F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460A8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FC7E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5768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0564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A301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4B85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048A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01C3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F7330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anterior cingulate / paracingulate gyr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6DBDE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64D9465B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D715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02985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2 (Right striatum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9BD54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51755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10143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4CBB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.7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6F7E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403D8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4D56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7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FCCD0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lenticular nucleus, putam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361B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0EB012FE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D01D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EBE3A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895C0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B602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C40D6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24D4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C87F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91ED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01D2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2B4A3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striat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B134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5B124F68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55F9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C0B1A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6BCA9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850B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4C222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68D6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2A94F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1693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4E90F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1C24BB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9DAF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61F7" w14:paraId="330010DA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D378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pHD</w:t>
            </w:r>
            <w:proofErr w:type="spellEnd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&gt;H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C7FB5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1 (Right thalamu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02863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3894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16437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6B11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.5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504D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88AF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9240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2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677CF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thalam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316BC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37F52D5C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33C2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77B6E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AFA23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FE975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C0B8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3856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172D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FABA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19D23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A2044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anterior thalamic projection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C285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266EACDF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9F764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F4906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5319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C23B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D3876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EB644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3107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C77A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83A1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EA0D3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caudate nucle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A47B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222B25E9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ABC0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3D452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92712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D02A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A72D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47D3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C4A262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969006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00AED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4FEA4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Corpus callos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DBB13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/5</w:t>
            </w:r>
          </w:p>
        </w:tc>
      </w:tr>
      <w:tr w:rsidR="000B61F7" w14:paraId="5E115746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A30B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b/>
                <w:bCs/>
                <w:color w:val="000000"/>
              </w:rPr>
            </w:pPr>
            <w:proofErr w:type="spellStart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pHD</w:t>
            </w:r>
            <w:proofErr w:type="spellEnd"/>
            <w:r>
              <w:rPr>
                <w:rFonts w:ascii="Times New Roman Regular" w:eastAsia="DengXian" w:hAnsi="Times New Roman Regular"/>
                <w:b/>
                <w:bCs/>
                <w:color w:val="000000"/>
              </w:rPr>
              <w:t>&lt;HC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0AAFFF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1 (Left anterior cingulate / paracingulate gyr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E9E6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DED9C8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5D91A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66F4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.7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7861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F8933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F64F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5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1004E2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anterior cingulate / paracingulate gyr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826B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51F422C3" w14:textId="77777777" w:rsidTr="000B61F7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E05C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3F711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3419F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953BE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EE77D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84873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803959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4CF71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37002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0E042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anterior cingulate / paracingulate gyr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13AA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0553C2FC" w14:textId="77777777" w:rsidTr="008D7D7E">
        <w:trPr>
          <w:trHeight w:val="28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6639D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88508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864AB8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ED6277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E73F1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CBA6A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38328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80DFC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D5050" w14:textId="77777777" w:rsidR="000B61F7" w:rsidRDefault="000B61F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3F101E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Left superior frontal gyrus, medi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59F689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3/5</w:t>
            </w:r>
          </w:p>
        </w:tc>
      </w:tr>
      <w:tr w:rsidR="000B61F7" w14:paraId="507BF9D3" w14:textId="77777777" w:rsidTr="008D7D7E">
        <w:trPr>
          <w:trHeight w:val="28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EF85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C77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Area 2 (Right anterior thalamic projection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F2E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1C67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7F0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E5D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-1.6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1D7B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1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D040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F58C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0.73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F4F1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Right anterior thalamic projec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AFC6" w14:textId="77777777" w:rsidR="000B61F7" w:rsidRDefault="000B61F7">
            <w:pPr>
              <w:jc w:val="center"/>
              <w:rPr>
                <w:rFonts w:ascii="Times New Roman Regular" w:eastAsia="DengXian" w:hAnsi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/>
                <w:color w:val="000000"/>
              </w:rPr>
              <w:t>2/5</w:t>
            </w:r>
          </w:p>
        </w:tc>
      </w:tr>
    </w:tbl>
    <w:p w14:paraId="5EEC3767" w14:textId="45949582" w:rsidR="000B61F7" w:rsidRDefault="0078545D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 xml:space="preserve">bbreviations: </w:t>
      </w:r>
      <w:proofErr w:type="spellStart"/>
      <w:r w:rsidRPr="0078545D">
        <w:rPr>
          <w:rFonts w:ascii="Times New Roman" w:hAnsi="Times New Roman" w:cs="Times New Roman"/>
          <w:b/>
          <w:bCs/>
          <w:szCs w:val="21"/>
        </w:rPr>
        <w:t>pHD</w:t>
      </w:r>
      <w:proofErr w:type="spellEnd"/>
      <w:r w:rsidRPr="0078545D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8545D">
        <w:rPr>
          <w:rFonts w:ascii="Times New Roman" w:hAnsi="Times New Roman" w:cs="Times New Roman"/>
          <w:b/>
          <w:bCs/>
          <w:szCs w:val="21"/>
        </w:rPr>
        <w:t xml:space="preserve">premanifest HD; </w:t>
      </w:r>
      <w:proofErr w:type="spellStart"/>
      <w:r w:rsidRPr="0078545D">
        <w:rPr>
          <w:rFonts w:ascii="Times New Roman" w:hAnsi="Times New Roman" w:cs="Times New Roman"/>
          <w:b/>
          <w:bCs/>
          <w:szCs w:val="21"/>
        </w:rPr>
        <w:t>sHD</w:t>
      </w:r>
      <w:proofErr w:type="spellEnd"/>
      <w:r w:rsidRPr="0078545D">
        <w:rPr>
          <w:rFonts w:ascii="Times New Roman" w:hAnsi="Times New Roman" w:cs="Times New Roman"/>
          <w:b/>
          <w:bCs/>
          <w:szCs w:val="21"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78545D">
        <w:rPr>
          <w:rFonts w:ascii="Times New Roman" w:hAnsi="Times New Roman" w:cs="Times New Roman"/>
          <w:b/>
          <w:bCs/>
          <w:szCs w:val="21"/>
        </w:rPr>
        <w:t>symptomatic HD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7E23FE07" w14:textId="3B771363" w:rsidR="007B46B4" w:rsidRDefault="007B46B4" w:rsidP="007B46B4">
      <w:pPr>
        <w:rPr>
          <w:rFonts w:ascii="Times New Roman" w:hAnsi="Times New Roman" w:cs="Times New Roman"/>
          <w:b/>
          <w:bCs/>
          <w:szCs w:val="21"/>
        </w:rPr>
      </w:pPr>
      <w:r w:rsidRPr="00DE5935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ure 1</w:t>
      </w:r>
      <w:r w:rsidR="00381957">
        <w:rPr>
          <w:rFonts w:ascii="Times New Roman" w:hAnsi="Times New Roman" w:cs="Times New Roman"/>
          <w:b/>
          <w:bCs/>
          <w:szCs w:val="21"/>
        </w:rPr>
        <w:t xml:space="preserve"> Funnel plots of identified brain regions with increased brain activity in HD patients </w:t>
      </w:r>
    </w:p>
    <w:p w14:paraId="16418227" w14:textId="1F0DD3EB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5266CFD7" wp14:editId="5734C8F2">
            <wp:extent cx="4025900" cy="297180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79657" w14:textId="748FFDC7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307A5B1" w14:textId="676C4E71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10A2868" w14:textId="3DBCF213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49FAA02" w14:textId="4C49BFCE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4501AB3" w14:textId="501D2F33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AA8A021" w14:textId="0213DB59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ED29223" w14:textId="7F3D3A61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AF5A122" w14:textId="6C3385F7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FA7553C" w14:textId="217DA60E" w:rsid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6903217" w14:textId="7671567E" w:rsidR="00381957" w:rsidRDefault="00381957" w:rsidP="00381957">
      <w:pPr>
        <w:rPr>
          <w:rFonts w:ascii="Times New Roman" w:hAnsi="Times New Roman" w:cs="Times New Roman"/>
          <w:b/>
          <w:bCs/>
          <w:szCs w:val="21"/>
        </w:rPr>
      </w:pPr>
      <w:r w:rsidRPr="00DE5935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Figure 2 Funnel plots of identified brain regions with decreased brain activity in HD patients </w:t>
      </w:r>
    </w:p>
    <w:p w14:paraId="0985FAEE" w14:textId="73F82E36" w:rsidR="00381957" w:rsidRDefault="00381957" w:rsidP="00381957">
      <w:pPr>
        <w:rPr>
          <w:rFonts w:ascii="Times New Roman" w:hAnsi="Times New Roman" w:cs="Times New Roman"/>
          <w:b/>
          <w:bCs/>
          <w:szCs w:val="21"/>
        </w:rPr>
      </w:pPr>
    </w:p>
    <w:p w14:paraId="1311BED6" w14:textId="77777777" w:rsidR="00381957" w:rsidRDefault="00381957" w:rsidP="00381957">
      <w:pPr>
        <w:rPr>
          <w:rFonts w:ascii="Times New Roman" w:hAnsi="Times New Roman" w:cs="Times New Roman"/>
          <w:b/>
          <w:bCs/>
          <w:szCs w:val="21"/>
        </w:rPr>
      </w:pPr>
    </w:p>
    <w:p w14:paraId="39DCD461" w14:textId="77777777" w:rsidR="004534F4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0E17DE12" wp14:editId="5BF7F11C">
            <wp:extent cx="8355640" cy="2557849"/>
            <wp:effectExtent l="0" t="0" r="127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0123" cy="257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BF238" w14:textId="51492802" w:rsidR="00381957" w:rsidRPr="00381957" w:rsidRDefault="00381957" w:rsidP="00381957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381957" w:rsidRPr="00381957" w:rsidSect="000B61F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urceSansPro-Regular">
    <w:altName w:val="Segoe Print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ex095252rre9aag555zm9ztax0wad25a&quot;&gt;约稿文献筛选&lt;record-ids&gt;&lt;item&gt;883&lt;/item&gt;&lt;/record-ids&gt;&lt;/item&gt;&lt;/Libraries&gt;"/>
  </w:docVars>
  <w:rsids>
    <w:rsidRoot w:val="00021495"/>
    <w:rsid w:val="0000292A"/>
    <w:rsid w:val="00016157"/>
    <w:rsid w:val="00021495"/>
    <w:rsid w:val="000338DB"/>
    <w:rsid w:val="00082443"/>
    <w:rsid w:val="00094D0F"/>
    <w:rsid w:val="000B61F7"/>
    <w:rsid w:val="000E3159"/>
    <w:rsid w:val="000F5957"/>
    <w:rsid w:val="001113FD"/>
    <w:rsid w:val="00114012"/>
    <w:rsid w:val="00115CDF"/>
    <w:rsid w:val="00134DC4"/>
    <w:rsid w:val="00141AA2"/>
    <w:rsid w:val="001D0386"/>
    <w:rsid w:val="00215EC7"/>
    <w:rsid w:val="00222D94"/>
    <w:rsid w:val="00224F85"/>
    <w:rsid w:val="00240C12"/>
    <w:rsid w:val="002749A1"/>
    <w:rsid w:val="002940D5"/>
    <w:rsid w:val="00296F1E"/>
    <w:rsid w:val="002A6682"/>
    <w:rsid w:val="002A675E"/>
    <w:rsid w:val="0030138F"/>
    <w:rsid w:val="003454FC"/>
    <w:rsid w:val="00381957"/>
    <w:rsid w:val="003B189B"/>
    <w:rsid w:val="003D38AF"/>
    <w:rsid w:val="00414642"/>
    <w:rsid w:val="00433358"/>
    <w:rsid w:val="00433CC4"/>
    <w:rsid w:val="004344B5"/>
    <w:rsid w:val="00450EC7"/>
    <w:rsid w:val="004534F4"/>
    <w:rsid w:val="004B171D"/>
    <w:rsid w:val="004B3D67"/>
    <w:rsid w:val="004B4F3B"/>
    <w:rsid w:val="004D1C9D"/>
    <w:rsid w:val="004D6245"/>
    <w:rsid w:val="004F5582"/>
    <w:rsid w:val="005431AD"/>
    <w:rsid w:val="00564633"/>
    <w:rsid w:val="005870F3"/>
    <w:rsid w:val="005A47B5"/>
    <w:rsid w:val="005C4271"/>
    <w:rsid w:val="005E5A06"/>
    <w:rsid w:val="00601FBC"/>
    <w:rsid w:val="00613F23"/>
    <w:rsid w:val="0065741A"/>
    <w:rsid w:val="00661B7E"/>
    <w:rsid w:val="006664C0"/>
    <w:rsid w:val="006C6E84"/>
    <w:rsid w:val="006D14A1"/>
    <w:rsid w:val="00740D87"/>
    <w:rsid w:val="007723A8"/>
    <w:rsid w:val="0078545D"/>
    <w:rsid w:val="007B460B"/>
    <w:rsid w:val="007B46B4"/>
    <w:rsid w:val="007D7236"/>
    <w:rsid w:val="007D7414"/>
    <w:rsid w:val="007E5797"/>
    <w:rsid w:val="00813F74"/>
    <w:rsid w:val="00817B09"/>
    <w:rsid w:val="00847E33"/>
    <w:rsid w:val="00852A2E"/>
    <w:rsid w:val="0088510A"/>
    <w:rsid w:val="008B5CD5"/>
    <w:rsid w:val="008C51A0"/>
    <w:rsid w:val="008D7D7E"/>
    <w:rsid w:val="0091036D"/>
    <w:rsid w:val="00972749"/>
    <w:rsid w:val="009861C3"/>
    <w:rsid w:val="009A67E4"/>
    <w:rsid w:val="009E1281"/>
    <w:rsid w:val="009F08A7"/>
    <w:rsid w:val="009F2425"/>
    <w:rsid w:val="00A1354E"/>
    <w:rsid w:val="00A21643"/>
    <w:rsid w:val="00A539CD"/>
    <w:rsid w:val="00AC4FDD"/>
    <w:rsid w:val="00AE1AF3"/>
    <w:rsid w:val="00AF2274"/>
    <w:rsid w:val="00C04924"/>
    <w:rsid w:val="00C35350"/>
    <w:rsid w:val="00C423A4"/>
    <w:rsid w:val="00C470A5"/>
    <w:rsid w:val="00C65637"/>
    <w:rsid w:val="00C80E27"/>
    <w:rsid w:val="00CE7C23"/>
    <w:rsid w:val="00CF4E46"/>
    <w:rsid w:val="00D247CE"/>
    <w:rsid w:val="00D467F1"/>
    <w:rsid w:val="00D62247"/>
    <w:rsid w:val="00D82C1C"/>
    <w:rsid w:val="00D84D1D"/>
    <w:rsid w:val="00DC398E"/>
    <w:rsid w:val="00DF2ABC"/>
    <w:rsid w:val="00DF3D41"/>
    <w:rsid w:val="00E06B77"/>
    <w:rsid w:val="00E17F30"/>
    <w:rsid w:val="00E257BB"/>
    <w:rsid w:val="00E35F2B"/>
    <w:rsid w:val="00E4787A"/>
    <w:rsid w:val="00EC2EE9"/>
    <w:rsid w:val="00ED02EA"/>
    <w:rsid w:val="00ED73FE"/>
    <w:rsid w:val="00F22360"/>
    <w:rsid w:val="00F95E70"/>
    <w:rsid w:val="00FB3975"/>
    <w:rsid w:val="00FC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4E0A"/>
  <w15:docId w15:val="{C13E46C0-D6E0-2649-8D6F-F4ECBD00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1F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813F74"/>
    <w:rPr>
      <w:rFonts w:ascii="Times New Roman" w:hAnsi="Times New Roman"/>
      <w:sz w:val="24"/>
    </w:rPr>
  </w:style>
  <w:style w:type="table" w:styleId="a4">
    <w:name w:val="Table Grid"/>
    <w:basedOn w:val="a1"/>
    <w:uiPriority w:val="39"/>
    <w:rsid w:val="00021495"/>
    <w:rPr>
      <w:rFonts w:eastAsia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021495"/>
    <w:rPr>
      <w:rFonts w:ascii="SourceSansPro-Regular" w:eastAsia="SourceSansPro-Regular" w:hAnsi="SourceSansPro-Regular" w:cs="SourceSansPro-Regular"/>
      <w:b w:val="0"/>
      <w:i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534F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534F4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534F4"/>
    <w:pPr>
      <w:jc w:val="center"/>
    </w:pPr>
  </w:style>
  <w:style w:type="character" w:customStyle="1" w:styleId="EndNoteBibliography0">
    <w:name w:val="EndNote Bibliography 字符"/>
    <w:basedOn w:val="a0"/>
    <w:link w:val="EndNoteBibliography"/>
    <w:rsid w:val="004534F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5256</dc:creator>
  <cp:keywords/>
  <dc:description/>
  <cp:lastModifiedBy>nx5256</cp:lastModifiedBy>
  <cp:revision>2</cp:revision>
  <dcterms:created xsi:type="dcterms:W3CDTF">2023-02-26T02:01:00Z</dcterms:created>
  <dcterms:modified xsi:type="dcterms:W3CDTF">2023-02-26T02:01:00Z</dcterms:modified>
</cp:coreProperties>
</file>